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49ADC" w14:textId="77777777" w:rsidR="00D103C1" w:rsidRPr="001E2178" w:rsidRDefault="00D103C1" w:rsidP="00D103C1">
      <w:pPr>
        <w:rPr>
          <w:rFonts w:ascii="Times New Roman" w:hAnsi="Times New Roman" w:cs="Times New Roman"/>
          <w:szCs w:val="21"/>
        </w:rPr>
      </w:pPr>
      <w:r w:rsidRPr="001E2178">
        <w:rPr>
          <w:rFonts w:ascii="Times New Roman" w:hAnsi="Times New Roman" w:cs="Times New Roman"/>
          <w:szCs w:val="21"/>
        </w:rPr>
        <w:t>Table S5: The 3V framework</w:t>
      </w:r>
    </w:p>
    <w:tbl>
      <w:tblPr>
        <w:tblStyle w:val="ae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1559"/>
        <w:gridCol w:w="1843"/>
      </w:tblGrid>
      <w:tr w:rsidR="00D103C1" w:rsidRPr="001E2178" w14:paraId="57B48BF2" w14:textId="77777777" w:rsidTr="0099176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A0D9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Field-I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85DC8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Field-I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276EE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Recommend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67EB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Details</w:t>
            </w:r>
          </w:p>
        </w:tc>
      </w:tr>
      <w:tr w:rsidR="00067535" w:rsidRPr="001E2178" w14:paraId="21417D5A" w14:textId="77777777" w:rsidTr="0000021B">
        <w:tc>
          <w:tcPr>
            <w:tcW w:w="8222" w:type="dxa"/>
            <w:gridSpan w:val="4"/>
            <w:tcBorders>
              <w:top w:val="single" w:sz="4" w:space="0" w:color="auto"/>
            </w:tcBorders>
          </w:tcPr>
          <w:p w14:paraId="7A581C45" w14:textId="6A508A88" w:rsidR="00067535" w:rsidRPr="001E2178" w:rsidRDefault="00067535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Volume</w:t>
            </w:r>
          </w:p>
        </w:tc>
      </w:tr>
      <w:tr w:rsidR="00D103C1" w:rsidRPr="001E2178" w14:paraId="29C08247" w14:textId="77777777" w:rsidTr="0099176A">
        <w:tc>
          <w:tcPr>
            <w:tcW w:w="1418" w:type="dxa"/>
          </w:tcPr>
          <w:p w14:paraId="6872A9F4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1EEE1B1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Unstructured inform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54F3EF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1EC6E2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3C1" w:rsidRPr="001E2178" w14:paraId="5B3C29A7" w14:textId="77777777" w:rsidTr="0099176A">
        <w:tc>
          <w:tcPr>
            <w:tcW w:w="1418" w:type="dxa"/>
          </w:tcPr>
          <w:p w14:paraId="59529DC8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17BE024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Numb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52A0CB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EF4BD0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3C1" w:rsidRPr="001E2178" w14:paraId="44C99EC3" w14:textId="77777777" w:rsidTr="0099176A">
        <w:tc>
          <w:tcPr>
            <w:tcW w:w="1418" w:type="dxa"/>
          </w:tcPr>
          <w:p w14:paraId="2E16C343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A4DA1C7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Charact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443139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21410F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3C1" w:rsidRPr="001E2178" w14:paraId="10D5FEF8" w14:textId="77777777" w:rsidTr="0099176A">
        <w:tc>
          <w:tcPr>
            <w:tcW w:w="1418" w:type="dxa"/>
            <w:tcBorders>
              <w:bottom w:val="nil"/>
            </w:tcBorders>
          </w:tcPr>
          <w:p w14:paraId="05DC6F2B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4A16D4E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imag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EB3B60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51BD40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7535" w:rsidRPr="001E2178" w14:paraId="4F08CE0E" w14:textId="77777777" w:rsidTr="005A25B0">
        <w:tc>
          <w:tcPr>
            <w:tcW w:w="8222" w:type="dxa"/>
            <w:gridSpan w:val="4"/>
            <w:tcBorders>
              <w:top w:val="nil"/>
            </w:tcBorders>
          </w:tcPr>
          <w:p w14:paraId="1A9130C6" w14:textId="17AB86B2" w:rsidR="00067535" w:rsidRPr="001E2178" w:rsidRDefault="00067535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Velocity</w:t>
            </w:r>
          </w:p>
        </w:tc>
      </w:tr>
      <w:tr w:rsidR="00D103C1" w:rsidRPr="001E2178" w14:paraId="4A53A3F8" w14:textId="77777777" w:rsidTr="0099176A">
        <w:tc>
          <w:tcPr>
            <w:tcW w:w="1418" w:type="dxa"/>
          </w:tcPr>
          <w:p w14:paraId="1FD5DCC9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A83BB7F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Self-repor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BCE4FB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A955F7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3C1" w:rsidRPr="001E2178" w14:paraId="6043D261" w14:textId="77777777" w:rsidTr="0099176A">
        <w:tc>
          <w:tcPr>
            <w:tcW w:w="1418" w:type="dxa"/>
          </w:tcPr>
          <w:p w14:paraId="05C646A0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2902053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Dev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34CC79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94F9E7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3C1" w:rsidRPr="001E2178" w14:paraId="7F5C9D9C" w14:textId="77777777" w:rsidTr="0099176A">
        <w:tc>
          <w:tcPr>
            <w:tcW w:w="1418" w:type="dxa"/>
          </w:tcPr>
          <w:p w14:paraId="24EACDAC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EE111AE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Genetic tes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702403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228532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3C1" w:rsidRPr="001E2178" w14:paraId="75376D26" w14:textId="77777777" w:rsidTr="0099176A">
        <w:tc>
          <w:tcPr>
            <w:tcW w:w="1418" w:type="dxa"/>
          </w:tcPr>
          <w:p w14:paraId="1F1770B2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14B1C47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88B1CD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19CF6E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3C1" w:rsidRPr="001E2178" w14:paraId="5A780684" w14:textId="77777777" w:rsidTr="0099176A">
        <w:tc>
          <w:tcPr>
            <w:tcW w:w="1418" w:type="dxa"/>
            <w:tcBorders>
              <w:bottom w:val="nil"/>
            </w:tcBorders>
          </w:tcPr>
          <w:p w14:paraId="6A6341DD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CE2AD3F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Online interac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1D54A8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4573CB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7535" w:rsidRPr="001E2178" w14:paraId="03597853" w14:textId="77777777" w:rsidTr="00EB3E03">
        <w:tc>
          <w:tcPr>
            <w:tcW w:w="8222" w:type="dxa"/>
            <w:gridSpan w:val="4"/>
            <w:tcBorders>
              <w:top w:val="nil"/>
            </w:tcBorders>
          </w:tcPr>
          <w:p w14:paraId="1E42CA59" w14:textId="49FAF2F9" w:rsidR="00067535" w:rsidRPr="001E2178" w:rsidRDefault="00067535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Variety</w:t>
            </w:r>
          </w:p>
        </w:tc>
      </w:tr>
      <w:tr w:rsidR="00D103C1" w:rsidRPr="001E2178" w14:paraId="32B86D05" w14:textId="77777777" w:rsidTr="0099176A">
        <w:tc>
          <w:tcPr>
            <w:tcW w:w="1418" w:type="dxa"/>
          </w:tcPr>
          <w:p w14:paraId="1A69C047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6021924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Natural attribu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8B6080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021A50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Sociodemographic</w:t>
            </w:r>
          </w:p>
        </w:tc>
      </w:tr>
      <w:tr w:rsidR="00D103C1" w:rsidRPr="001E2178" w14:paraId="32ADE722" w14:textId="77777777" w:rsidTr="0099176A">
        <w:tc>
          <w:tcPr>
            <w:tcW w:w="1418" w:type="dxa"/>
          </w:tcPr>
          <w:p w14:paraId="683B1954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Merge w:val="restart"/>
            <w:tcBorders>
              <w:top w:val="nil"/>
            </w:tcBorders>
            <w:vAlign w:val="center"/>
          </w:tcPr>
          <w:p w14:paraId="3E47946A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Specific attribute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14:paraId="5B158BBC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9E9458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Genetic</w:t>
            </w:r>
          </w:p>
        </w:tc>
      </w:tr>
      <w:tr w:rsidR="00D103C1" w:rsidRPr="001E2178" w14:paraId="741DD804" w14:textId="77777777" w:rsidTr="0099176A">
        <w:tc>
          <w:tcPr>
            <w:tcW w:w="1418" w:type="dxa"/>
          </w:tcPr>
          <w:p w14:paraId="5488E428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Merge/>
            <w:tcBorders>
              <w:bottom w:val="nil"/>
            </w:tcBorders>
          </w:tcPr>
          <w:p w14:paraId="22A5C673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14:paraId="4CBADD2D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C3F86A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Health Measurements</w:t>
            </w:r>
          </w:p>
        </w:tc>
      </w:tr>
      <w:tr w:rsidR="00D103C1" w:rsidRPr="001E2178" w14:paraId="11480605" w14:textId="77777777" w:rsidTr="0099176A">
        <w:tc>
          <w:tcPr>
            <w:tcW w:w="1418" w:type="dxa"/>
          </w:tcPr>
          <w:p w14:paraId="37F505AB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Merge w:val="restart"/>
            <w:tcBorders>
              <w:top w:val="nil"/>
            </w:tcBorders>
            <w:vAlign w:val="center"/>
          </w:tcPr>
          <w:p w14:paraId="4DE74078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Domain attribute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14:paraId="3BA12325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CE1D55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Behavioral Needs</w:t>
            </w:r>
          </w:p>
        </w:tc>
      </w:tr>
      <w:tr w:rsidR="00D103C1" w:rsidRPr="001E2178" w14:paraId="1A78CD71" w14:textId="77777777" w:rsidTr="0099176A">
        <w:tc>
          <w:tcPr>
            <w:tcW w:w="1418" w:type="dxa"/>
          </w:tcPr>
          <w:p w14:paraId="131BB3E1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Merge/>
          </w:tcPr>
          <w:p w14:paraId="28D06BD9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EC624A5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78AC59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Preferences</w:t>
            </w:r>
          </w:p>
        </w:tc>
      </w:tr>
      <w:tr w:rsidR="00D103C1" w:rsidRPr="001E2178" w14:paraId="47688B91" w14:textId="77777777" w:rsidTr="0099176A">
        <w:tc>
          <w:tcPr>
            <w:tcW w:w="1418" w:type="dxa"/>
            <w:tcBorders>
              <w:bottom w:val="single" w:sz="4" w:space="0" w:color="auto"/>
            </w:tcBorders>
          </w:tcPr>
          <w:p w14:paraId="276E2C50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48A6BEBF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FF07C61" w14:textId="77777777" w:rsidR="00D103C1" w:rsidRPr="001E2178" w:rsidRDefault="00D103C1" w:rsidP="0099176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7E06AA9" w14:textId="77777777" w:rsidR="00D103C1" w:rsidRPr="001E2178" w:rsidRDefault="00D103C1" w:rsidP="0099176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Contextual</w:t>
            </w:r>
          </w:p>
        </w:tc>
      </w:tr>
    </w:tbl>
    <w:p w14:paraId="10BF2008" w14:textId="77777777" w:rsidR="00D103C1" w:rsidRDefault="00D103C1" w:rsidP="00D103C1">
      <w:pPr>
        <w:rPr>
          <w:rFonts w:ascii="Times New Roman" w:hAnsi="Times New Roman" w:cs="Times New Roman"/>
          <w:szCs w:val="21"/>
        </w:rPr>
      </w:pPr>
      <w:r w:rsidRPr="001E217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Yes:</w:t>
      </w:r>
      <w:r w:rsidRPr="001E2178">
        <w:rPr>
          <w:rFonts w:ascii="Times New Roman" w:hAnsi="Times New Roman" w:cs="Times New Roman"/>
          <w:szCs w:val="21"/>
        </w:rPr>
        <w:t xml:space="preserve"> When a portrait model fulfills all these criteria, it is deemed to a robust big data-driven health portrait: to meet the "unstructured data use" in Volume, the "digitalized interactive platform" in Velocity, and covers the three attributes of natural, domain-specific, and specific in Variety. </w:t>
      </w:r>
    </w:p>
    <w:p w14:paraId="0F3C8B08" w14:textId="77777777" w:rsidR="00D103C1" w:rsidRPr="00BA6596" w:rsidRDefault="00D103C1" w:rsidP="00D103C1">
      <w:pPr>
        <w:rPr>
          <w:rFonts w:ascii="Times New Roman" w:hAnsi="Times New Roman" w:cs="Times New Roman"/>
          <w:szCs w:val="21"/>
        </w:rPr>
      </w:pPr>
    </w:p>
    <w:p w14:paraId="20AE6742" w14:textId="77777777" w:rsidR="00D103C1" w:rsidRPr="001E2178" w:rsidRDefault="00D103C1" w:rsidP="00D103C1">
      <w:pPr>
        <w:rPr>
          <w:rFonts w:ascii="Times New Roman" w:hAnsi="Times New Roman" w:cs="Times New Roman"/>
          <w:szCs w:val="21"/>
        </w:rPr>
      </w:pPr>
      <w:r w:rsidRPr="001E2178">
        <w:rPr>
          <w:rFonts w:ascii="Times New Roman" w:hAnsi="Times New Roman" w:cs="Times New Roman"/>
          <w:szCs w:val="21"/>
        </w:rPr>
        <w:t>Supplementary Table S6:</w:t>
      </w:r>
      <w:r w:rsidRPr="001E2178">
        <w:rPr>
          <w:rFonts w:ascii="Times New Roman" w:hAnsi="Times New Roman" w:cs="Times New Roman" w:hint="eastAsia"/>
          <w:szCs w:val="21"/>
        </w:rPr>
        <w:t xml:space="preserve"> T</w:t>
      </w:r>
      <w:r w:rsidRPr="001E2178">
        <w:rPr>
          <w:rFonts w:ascii="Times New Roman" w:hAnsi="Times New Roman" w:cs="Times New Roman"/>
          <w:szCs w:val="21"/>
        </w:rPr>
        <w:t>he comprehensive capability assessment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103C1" w:rsidRPr="001E2178" w14:paraId="2C7489EF" w14:textId="77777777" w:rsidTr="0099176A"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BC0F0A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99D817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Utility evaluation</w:t>
            </w:r>
          </w:p>
        </w:tc>
        <w:tc>
          <w:tcPr>
            <w:tcW w:w="49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039B96" w14:textId="77777777" w:rsidR="00D103C1" w:rsidRPr="001E2178" w:rsidRDefault="00D103C1" w:rsidP="009917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 w:hint="eastAsia"/>
                <w:szCs w:val="21"/>
              </w:rPr>
              <w:t xml:space="preserve">3V </w:t>
            </w:r>
            <w:r w:rsidRPr="001E2178">
              <w:rPr>
                <w:rFonts w:ascii="Times New Roman" w:hAnsi="Times New Roman" w:cs="Times New Roman"/>
                <w:szCs w:val="21"/>
              </w:rPr>
              <w:t>framework</w:t>
            </w:r>
          </w:p>
        </w:tc>
      </w:tr>
      <w:tr w:rsidR="00D103C1" w:rsidRPr="001E2178" w14:paraId="629A972F" w14:textId="77777777" w:rsidTr="0099176A"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0DDC5165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</w:tcPr>
          <w:p w14:paraId="582B52AD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10F9F87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Volum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F67A801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Velocity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6A4FD69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Variety</w:t>
            </w:r>
          </w:p>
        </w:tc>
      </w:tr>
      <w:tr w:rsidR="00D103C1" w:rsidRPr="001E2178" w14:paraId="6830A0BE" w14:textId="77777777" w:rsidTr="0099176A">
        <w:tc>
          <w:tcPr>
            <w:tcW w:w="1659" w:type="dxa"/>
            <w:tcBorders>
              <w:top w:val="single" w:sz="4" w:space="0" w:color="auto"/>
            </w:tcBorders>
          </w:tcPr>
          <w:p w14:paraId="5FA6D172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Recommended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DBDE76B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963C805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3FD1A9F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FF2FF15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</w:tr>
      <w:tr w:rsidR="00D103C1" w:rsidRPr="001E2178" w14:paraId="560F227C" w14:textId="77777777" w:rsidTr="0099176A">
        <w:tc>
          <w:tcPr>
            <w:tcW w:w="1659" w:type="dxa"/>
          </w:tcPr>
          <w:p w14:paraId="2C938A3E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  <w:r w:rsidRPr="001E2178">
              <w:rPr>
                <w:rFonts w:ascii="Times New Roman" w:hAnsi="Times New Roman" w:cs="Times New Roman"/>
                <w:szCs w:val="21"/>
              </w:rPr>
              <w:t>Record</w:t>
            </w:r>
          </w:p>
        </w:tc>
        <w:tc>
          <w:tcPr>
            <w:tcW w:w="1659" w:type="dxa"/>
          </w:tcPr>
          <w:p w14:paraId="332B319C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1B1AF348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73F3E12D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6E127B3F" w14:textId="77777777" w:rsidR="00D103C1" w:rsidRPr="001E2178" w:rsidRDefault="00D103C1" w:rsidP="0099176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4AD48C2" w14:textId="1DAADFF7" w:rsidR="00AD0990" w:rsidRPr="00D103C1" w:rsidRDefault="00D103C1" w:rsidP="00D103C1">
      <w:r w:rsidRPr="001E217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Yes:</w:t>
      </w:r>
      <w:r w:rsidRPr="001E2178">
        <w:rPr>
          <w:rFonts w:ascii="Times New Roman" w:hAnsi="Times New Roman" w:cs="Times New Roman"/>
          <w:szCs w:val="21"/>
        </w:rPr>
        <w:t xml:space="preserve"> When a portrait model fulfills all these criteria, it is deemed to a robust big data-driven health portrait: to meet the "unstructured data use" in Volume, the "digitalized interactive platform" in Velocity, and covers the three attributes of natural, domain-specific, and specific in Variety. Utility evaluation assesses whether the portrait model has undergone external validation.</w:t>
      </w:r>
    </w:p>
    <w:sectPr w:rsidR="00AD0990" w:rsidRPr="00D103C1" w:rsidSect="00936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80767"/>
    <w:multiLevelType w:val="hybridMultilevel"/>
    <w:tmpl w:val="26CE096A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20472D"/>
    <w:multiLevelType w:val="hybridMultilevel"/>
    <w:tmpl w:val="62163A10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D550C20"/>
    <w:multiLevelType w:val="hybridMultilevel"/>
    <w:tmpl w:val="D7EADAE0"/>
    <w:lvl w:ilvl="0" w:tplc="728021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F08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A83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E71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FAB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98F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68C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D80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61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66686C"/>
    <w:multiLevelType w:val="hybridMultilevel"/>
    <w:tmpl w:val="3500AE0C"/>
    <w:lvl w:ilvl="0" w:tplc="1C46EDF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8330587"/>
    <w:multiLevelType w:val="hybridMultilevel"/>
    <w:tmpl w:val="5AD299B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266052D"/>
    <w:multiLevelType w:val="hybridMultilevel"/>
    <w:tmpl w:val="DC9CC81E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67930338">
    <w:abstractNumId w:val="1"/>
  </w:num>
  <w:num w:numId="2" w16cid:durableId="882985455">
    <w:abstractNumId w:val="0"/>
  </w:num>
  <w:num w:numId="3" w16cid:durableId="921184327">
    <w:abstractNumId w:val="5"/>
  </w:num>
  <w:num w:numId="4" w16cid:durableId="163209084">
    <w:abstractNumId w:val="3"/>
  </w:num>
  <w:num w:numId="5" w16cid:durableId="705327537">
    <w:abstractNumId w:val="2"/>
  </w:num>
  <w:num w:numId="6" w16cid:durableId="215822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0A"/>
    <w:rsid w:val="00040496"/>
    <w:rsid w:val="00050213"/>
    <w:rsid w:val="00060454"/>
    <w:rsid w:val="00063580"/>
    <w:rsid w:val="00067535"/>
    <w:rsid w:val="00076F0B"/>
    <w:rsid w:val="000A28CC"/>
    <w:rsid w:val="000A7CDD"/>
    <w:rsid w:val="000B1527"/>
    <w:rsid w:val="000D375A"/>
    <w:rsid w:val="00105CAF"/>
    <w:rsid w:val="00107FB8"/>
    <w:rsid w:val="001101FB"/>
    <w:rsid w:val="00110E0E"/>
    <w:rsid w:val="00116B0C"/>
    <w:rsid w:val="001468E1"/>
    <w:rsid w:val="001B7013"/>
    <w:rsid w:val="001C0865"/>
    <w:rsid w:val="001E2178"/>
    <w:rsid w:val="001E5DCA"/>
    <w:rsid w:val="001F0B4D"/>
    <w:rsid w:val="001F2654"/>
    <w:rsid w:val="001F2A86"/>
    <w:rsid w:val="00213446"/>
    <w:rsid w:val="00216AD4"/>
    <w:rsid w:val="00222361"/>
    <w:rsid w:val="00232BB0"/>
    <w:rsid w:val="0023367E"/>
    <w:rsid w:val="0023706F"/>
    <w:rsid w:val="00261C3E"/>
    <w:rsid w:val="00286BC2"/>
    <w:rsid w:val="00291AE8"/>
    <w:rsid w:val="002A767D"/>
    <w:rsid w:val="002A7D1B"/>
    <w:rsid w:val="002B158F"/>
    <w:rsid w:val="002C6917"/>
    <w:rsid w:val="002D05AE"/>
    <w:rsid w:val="002E1842"/>
    <w:rsid w:val="002F6471"/>
    <w:rsid w:val="003245B3"/>
    <w:rsid w:val="003248E2"/>
    <w:rsid w:val="00337782"/>
    <w:rsid w:val="00340E0F"/>
    <w:rsid w:val="00351515"/>
    <w:rsid w:val="00380437"/>
    <w:rsid w:val="003875B0"/>
    <w:rsid w:val="00395FDB"/>
    <w:rsid w:val="003B2299"/>
    <w:rsid w:val="003B2C73"/>
    <w:rsid w:val="003C339F"/>
    <w:rsid w:val="004114D2"/>
    <w:rsid w:val="004118EA"/>
    <w:rsid w:val="004165D2"/>
    <w:rsid w:val="00424635"/>
    <w:rsid w:val="004256E7"/>
    <w:rsid w:val="004261E1"/>
    <w:rsid w:val="0043582D"/>
    <w:rsid w:val="00436148"/>
    <w:rsid w:val="0044522F"/>
    <w:rsid w:val="004655A6"/>
    <w:rsid w:val="00473117"/>
    <w:rsid w:val="00475D2D"/>
    <w:rsid w:val="004A0CB4"/>
    <w:rsid w:val="004A6536"/>
    <w:rsid w:val="004B1188"/>
    <w:rsid w:val="004C7027"/>
    <w:rsid w:val="004F3B83"/>
    <w:rsid w:val="00555856"/>
    <w:rsid w:val="00555AF2"/>
    <w:rsid w:val="0056592B"/>
    <w:rsid w:val="00567482"/>
    <w:rsid w:val="005727E8"/>
    <w:rsid w:val="00582E8E"/>
    <w:rsid w:val="00585B36"/>
    <w:rsid w:val="0059732D"/>
    <w:rsid w:val="005A6B30"/>
    <w:rsid w:val="005A7BF9"/>
    <w:rsid w:val="005C135B"/>
    <w:rsid w:val="005C23C5"/>
    <w:rsid w:val="005D0848"/>
    <w:rsid w:val="005E3FE0"/>
    <w:rsid w:val="005F1344"/>
    <w:rsid w:val="0060039C"/>
    <w:rsid w:val="006058E7"/>
    <w:rsid w:val="00621EB0"/>
    <w:rsid w:val="00623830"/>
    <w:rsid w:val="00623FE0"/>
    <w:rsid w:val="006338C6"/>
    <w:rsid w:val="006379A9"/>
    <w:rsid w:val="00652FB6"/>
    <w:rsid w:val="006559F3"/>
    <w:rsid w:val="00691822"/>
    <w:rsid w:val="006A12C6"/>
    <w:rsid w:val="006A2160"/>
    <w:rsid w:val="006A3D36"/>
    <w:rsid w:val="006A3FC4"/>
    <w:rsid w:val="006B0D8C"/>
    <w:rsid w:val="006C00A0"/>
    <w:rsid w:val="006C2760"/>
    <w:rsid w:val="006C2C02"/>
    <w:rsid w:val="006D619D"/>
    <w:rsid w:val="006E0F14"/>
    <w:rsid w:val="006E1729"/>
    <w:rsid w:val="00703A86"/>
    <w:rsid w:val="007132EC"/>
    <w:rsid w:val="00721F6A"/>
    <w:rsid w:val="00723A5C"/>
    <w:rsid w:val="00730F5F"/>
    <w:rsid w:val="00733E07"/>
    <w:rsid w:val="00740CBB"/>
    <w:rsid w:val="00776D99"/>
    <w:rsid w:val="007913DF"/>
    <w:rsid w:val="00795232"/>
    <w:rsid w:val="00797767"/>
    <w:rsid w:val="007A01EF"/>
    <w:rsid w:val="007D0BE5"/>
    <w:rsid w:val="007D346F"/>
    <w:rsid w:val="007D79E7"/>
    <w:rsid w:val="007E2AEE"/>
    <w:rsid w:val="007E6404"/>
    <w:rsid w:val="007F40DE"/>
    <w:rsid w:val="008101AC"/>
    <w:rsid w:val="00811FC6"/>
    <w:rsid w:val="00814C53"/>
    <w:rsid w:val="008219C6"/>
    <w:rsid w:val="00830123"/>
    <w:rsid w:val="00837E01"/>
    <w:rsid w:val="008701C2"/>
    <w:rsid w:val="0087555C"/>
    <w:rsid w:val="00883BFF"/>
    <w:rsid w:val="00895988"/>
    <w:rsid w:val="008A39CE"/>
    <w:rsid w:val="008A47A3"/>
    <w:rsid w:val="008A53DB"/>
    <w:rsid w:val="008C688F"/>
    <w:rsid w:val="008C6A0C"/>
    <w:rsid w:val="008D5C03"/>
    <w:rsid w:val="008D6E86"/>
    <w:rsid w:val="00902759"/>
    <w:rsid w:val="009059DF"/>
    <w:rsid w:val="0092424D"/>
    <w:rsid w:val="0093510B"/>
    <w:rsid w:val="00936FDC"/>
    <w:rsid w:val="00952DAA"/>
    <w:rsid w:val="00952F59"/>
    <w:rsid w:val="00956DE8"/>
    <w:rsid w:val="00965D7A"/>
    <w:rsid w:val="009911B0"/>
    <w:rsid w:val="00992349"/>
    <w:rsid w:val="00997C7C"/>
    <w:rsid w:val="009C4536"/>
    <w:rsid w:val="00A2560B"/>
    <w:rsid w:val="00A25A30"/>
    <w:rsid w:val="00A44491"/>
    <w:rsid w:val="00A55B2D"/>
    <w:rsid w:val="00A6573A"/>
    <w:rsid w:val="00A71008"/>
    <w:rsid w:val="00A73DC4"/>
    <w:rsid w:val="00A7787F"/>
    <w:rsid w:val="00A77ED8"/>
    <w:rsid w:val="00AA3200"/>
    <w:rsid w:val="00AB09DA"/>
    <w:rsid w:val="00AC06D9"/>
    <w:rsid w:val="00AD0990"/>
    <w:rsid w:val="00AD1FAD"/>
    <w:rsid w:val="00AD21DE"/>
    <w:rsid w:val="00AD62CA"/>
    <w:rsid w:val="00B00689"/>
    <w:rsid w:val="00B05B29"/>
    <w:rsid w:val="00B13482"/>
    <w:rsid w:val="00B3247A"/>
    <w:rsid w:val="00B3293A"/>
    <w:rsid w:val="00B632DD"/>
    <w:rsid w:val="00B634F1"/>
    <w:rsid w:val="00B67614"/>
    <w:rsid w:val="00B97C8D"/>
    <w:rsid w:val="00BA058C"/>
    <w:rsid w:val="00BA4280"/>
    <w:rsid w:val="00BA6596"/>
    <w:rsid w:val="00BB50B8"/>
    <w:rsid w:val="00BC055B"/>
    <w:rsid w:val="00BC0896"/>
    <w:rsid w:val="00BC305D"/>
    <w:rsid w:val="00BD324D"/>
    <w:rsid w:val="00BD5DE2"/>
    <w:rsid w:val="00C00200"/>
    <w:rsid w:val="00C1345F"/>
    <w:rsid w:val="00C231E8"/>
    <w:rsid w:val="00C23253"/>
    <w:rsid w:val="00C35BEA"/>
    <w:rsid w:val="00C43DD5"/>
    <w:rsid w:val="00C83BE6"/>
    <w:rsid w:val="00CA47BF"/>
    <w:rsid w:val="00CC10AF"/>
    <w:rsid w:val="00CC67DD"/>
    <w:rsid w:val="00CF1485"/>
    <w:rsid w:val="00D103C1"/>
    <w:rsid w:val="00D11302"/>
    <w:rsid w:val="00D26D72"/>
    <w:rsid w:val="00D30ADF"/>
    <w:rsid w:val="00D32AAF"/>
    <w:rsid w:val="00D557E3"/>
    <w:rsid w:val="00D656C3"/>
    <w:rsid w:val="00D667FC"/>
    <w:rsid w:val="00D7528E"/>
    <w:rsid w:val="00D77C8F"/>
    <w:rsid w:val="00DB08F6"/>
    <w:rsid w:val="00DB4428"/>
    <w:rsid w:val="00DD50D0"/>
    <w:rsid w:val="00DD5425"/>
    <w:rsid w:val="00DF124C"/>
    <w:rsid w:val="00DF5AB4"/>
    <w:rsid w:val="00E01052"/>
    <w:rsid w:val="00E11418"/>
    <w:rsid w:val="00E11656"/>
    <w:rsid w:val="00E16415"/>
    <w:rsid w:val="00E24214"/>
    <w:rsid w:val="00E31B46"/>
    <w:rsid w:val="00E32CDA"/>
    <w:rsid w:val="00E44C64"/>
    <w:rsid w:val="00E61325"/>
    <w:rsid w:val="00E63282"/>
    <w:rsid w:val="00E645B3"/>
    <w:rsid w:val="00E6506E"/>
    <w:rsid w:val="00E92952"/>
    <w:rsid w:val="00E97DC3"/>
    <w:rsid w:val="00EA3A2D"/>
    <w:rsid w:val="00EB1077"/>
    <w:rsid w:val="00EB1210"/>
    <w:rsid w:val="00EB47B6"/>
    <w:rsid w:val="00EC7C7F"/>
    <w:rsid w:val="00EE4BA0"/>
    <w:rsid w:val="00EF147D"/>
    <w:rsid w:val="00EF4814"/>
    <w:rsid w:val="00EF7BD9"/>
    <w:rsid w:val="00F01C34"/>
    <w:rsid w:val="00F10DC3"/>
    <w:rsid w:val="00F114A2"/>
    <w:rsid w:val="00F1213E"/>
    <w:rsid w:val="00F14584"/>
    <w:rsid w:val="00F14C0A"/>
    <w:rsid w:val="00F174B8"/>
    <w:rsid w:val="00F22C00"/>
    <w:rsid w:val="00F477DD"/>
    <w:rsid w:val="00F738FF"/>
    <w:rsid w:val="00F968B3"/>
    <w:rsid w:val="00FA7B7F"/>
    <w:rsid w:val="00FB492B"/>
    <w:rsid w:val="00FB7C1A"/>
    <w:rsid w:val="00FC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9E3B9"/>
  <w15:chartTrackingRefBased/>
  <w15:docId w15:val="{C6C8867E-27E3-7B4F-BCEE-7C1DB726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A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4C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1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F14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4C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4C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4C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4C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4C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4C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F1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4C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4C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4C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4C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4C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4C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4C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4C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4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4C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4C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4C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4C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4C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4C0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F2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书目1"/>
    <w:basedOn w:val="a"/>
    <w:link w:val="Bibliography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color w:val="000000" w:themeColor="text1"/>
      <w:sz w:val="24"/>
      <w:szCs w:val="32"/>
    </w:rPr>
  </w:style>
  <w:style w:type="character" w:customStyle="1" w:styleId="Bibliography">
    <w:name w:val="Bibliography 字符"/>
    <w:basedOn w:val="a0"/>
    <w:link w:val="11"/>
    <w:rsid w:val="00936FDC"/>
    <w:rPr>
      <w:rFonts w:ascii="Times New Roman" w:eastAsia="宋体" w:hAnsi="Times New Roman" w:cs="Times New Roman"/>
      <w:color w:val="000000" w:themeColor="text1"/>
      <w:sz w:val="24"/>
      <w:szCs w:val="32"/>
    </w:rPr>
  </w:style>
  <w:style w:type="table" w:styleId="7-1">
    <w:name w:val="List Table 7 Colorful Accent 1"/>
    <w:basedOn w:val="a1"/>
    <w:uiPriority w:val="52"/>
    <w:rsid w:val="00936FDC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">
    <w:name w:val="Hyperlink"/>
    <w:basedOn w:val="a0"/>
    <w:uiPriority w:val="99"/>
    <w:semiHidden/>
    <w:unhideWhenUsed/>
    <w:rsid w:val="00936FDC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936FDC"/>
    <w:rPr>
      <w:color w:val="96607D"/>
      <w:u w:val="single"/>
    </w:rPr>
  </w:style>
  <w:style w:type="paragraph" w:customStyle="1" w:styleId="msonormal0">
    <w:name w:val="msonormal"/>
    <w:basedOn w:val="a"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36F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936FDC"/>
    <w:pPr>
      <w:widowControl/>
      <w:spacing w:before="100" w:beforeAutospacing="1" w:after="100" w:afterAutospacing="1"/>
      <w:jc w:val="left"/>
    </w:pPr>
    <w:rPr>
      <w:rFonts w:ascii="Helvetica Neue" w:eastAsia="宋体" w:hAnsi="Helvetica Neue" w:cs="宋体"/>
      <w:color w:val="060607"/>
      <w:kern w:val="0"/>
      <w:szCs w:val="21"/>
      <w14:ligatures w14:val="none"/>
    </w:rPr>
  </w:style>
  <w:style w:type="paragraph" w:customStyle="1" w:styleId="font8">
    <w:name w:val="font8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table" w:styleId="af1">
    <w:name w:val="Grid Table Light"/>
    <w:basedOn w:val="a1"/>
    <w:uiPriority w:val="40"/>
    <w:rsid w:val="00936F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annotation reference"/>
    <w:basedOn w:val="a0"/>
    <w:uiPriority w:val="99"/>
    <w:semiHidden/>
    <w:unhideWhenUsed/>
    <w:rsid w:val="00936FDC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936FDC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936FDC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36FDC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36FDC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936FDC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936FDC"/>
    <w:rPr>
      <w:sz w:val="18"/>
      <w:szCs w:val="18"/>
    </w:rPr>
  </w:style>
  <w:style w:type="paragraph" w:styleId="af9">
    <w:name w:val="Revision"/>
    <w:hidden/>
    <w:uiPriority w:val="99"/>
    <w:semiHidden/>
    <w:rsid w:val="00936FDC"/>
  </w:style>
  <w:style w:type="paragraph" w:styleId="afa">
    <w:name w:val="Normal (Web)"/>
    <w:basedOn w:val="a"/>
    <w:uiPriority w:val="99"/>
    <w:semiHidden/>
    <w:unhideWhenUsed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21">
    <w:name w:val="书目2"/>
    <w:basedOn w:val="a"/>
    <w:link w:val="Bibliography1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sz w:val="24"/>
      <w:szCs w:val="32"/>
    </w:rPr>
  </w:style>
  <w:style w:type="character" w:customStyle="1" w:styleId="Bibliography1">
    <w:name w:val="Bibliography 字符1"/>
    <w:basedOn w:val="a0"/>
    <w:link w:val="21"/>
    <w:rsid w:val="00936FDC"/>
    <w:rPr>
      <w:rFonts w:ascii="Times New Roman" w:eastAsia="宋体" w:hAnsi="Times New Roman" w:cs="Times New Roman"/>
      <w:sz w:val="24"/>
      <w:szCs w:val="32"/>
    </w:rPr>
  </w:style>
  <w:style w:type="paragraph" w:customStyle="1" w:styleId="31">
    <w:name w:val="书目3"/>
    <w:basedOn w:val="a"/>
    <w:link w:val="Bibliography2"/>
    <w:rsid w:val="00F968B3"/>
    <w:pPr>
      <w:widowControl/>
      <w:tabs>
        <w:tab w:val="left" w:pos="380"/>
      </w:tabs>
      <w:spacing w:line="480" w:lineRule="exact"/>
      <w:ind w:left="384" w:hanging="384"/>
      <w:jc w:val="left"/>
    </w:pPr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customStyle="1" w:styleId="Bibliography2">
    <w:name w:val="Bibliography 字符2"/>
    <w:basedOn w:val="a0"/>
    <w:link w:val="31"/>
    <w:rsid w:val="00F968B3"/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styleId="afb">
    <w:name w:val="Placeholder Text"/>
    <w:basedOn w:val="a0"/>
    <w:uiPriority w:val="99"/>
    <w:semiHidden/>
    <w:rsid w:val="00B00689"/>
    <w:rPr>
      <w:color w:val="808080"/>
    </w:rPr>
  </w:style>
  <w:style w:type="table" w:customStyle="1" w:styleId="TableGridLight1">
    <w:name w:val="Table Grid Light1"/>
    <w:basedOn w:val="a1"/>
    <w:uiPriority w:val="40"/>
    <w:rsid w:val="00B00689"/>
    <w:rPr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41">
    <w:name w:val="书目4"/>
    <w:basedOn w:val="a"/>
    <w:link w:val="Bibliography3"/>
    <w:rsid w:val="001101FB"/>
    <w:pPr>
      <w:tabs>
        <w:tab w:val="left" w:pos="500"/>
      </w:tabs>
      <w:spacing w:after="240"/>
      <w:ind w:left="504" w:hanging="504"/>
      <w:jc w:val="center"/>
    </w:pPr>
    <w:rPr>
      <w:rFonts w:ascii="Times New Roman" w:hAnsi="Times New Roman" w:cs="Times New Roman"/>
      <w:b/>
      <w:bCs/>
    </w:rPr>
  </w:style>
  <w:style w:type="character" w:customStyle="1" w:styleId="Bibliography3">
    <w:name w:val="Bibliography 字符3"/>
    <w:basedOn w:val="a0"/>
    <w:link w:val="41"/>
    <w:rsid w:val="001101FB"/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67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8417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349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80</dc:creator>
  <cp:keywords/>
  <dc:description/>
  <cp:lastModifiedBy>hy du</cp:lastModifiedBy>
  <cp:revision>4</cp:revision>
  <dcterms:created xsi:type="dcterms:W3CDTF">2025-04-13T09:57:00Z</dcterms:created>
  <dcterms:modified xsi:type="dcterms:W3CDTF">2025-04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zTPT5SB"/&gt;&lt;style id="http://www.zotero.org/styles/american-medical-association-brackets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